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E128C" w14:textId="77777777" w:rsidR="00103849" w:rsidRDefault="00103849" w:rsidP="00103849">
      <w:pPr>
        <w:rPr>
          <w:bCs/>
          <w:color w:val="000000" w:themeColor="text1"/>
        </w:rPr>
      </w:pPr>
      <w:r>
        <w:rPr>
          <w:b/>
          <w:color w:val="000000" w:themeColor="text1"/>
        </w:rPr>
        <w:br/>
      </w:r>
      <w:r w:rsidRPr="002E1A10">
        <w:rPr>
          <w:b/>
          <w:color w:val="000000" w:themeColor="text1"/>
        </w:rPr>
        <w:t>Table 2.</w:t>
      </w:r>
      <w:r>
        <w:rPr>
          <w:bCs/>
          <w:color w:val="000000" w:themeColor="text1"/>
        </w:rPr>
        <w:t xml:space="preserve"> A timeline with relevant data from the episode of care</w:t>
      </w:r>
    </w:p>
    <w:p w14:paraId="39B57F8A" w14:textId="6119E188" w:rsidR="00103849" w:rsidRPr="00103849" w:rsidRDefault="00597CF2" w:rsidP="00103849">
      <w:pPr>
        <w:rPr>
          <w:bCs/>
          <w:color w:val="000000" w:themeColor="text1"/>
        </w:rPr>
      </w:pPr>
      <w:r w:rsidRPr="00B22979"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601543C4" wp14:editId="760D059F">
                <wp:simplePos x="0" y="0"/>
                <wp:positionH relativeFrom="column">
                  <wp:posOffset>2888166</wp:posOffset>
                </wp:positionH>
                <wp:positionV relativeFrom="paragraph">
                  <wp:posOffset>154104</wp:posOffset>
                </wp:positionV>
                <wp:extent cx="1886585" cy="371707"/>
                <wp:effectExtent l="0" t="0" r="18415" b="9525"/>
                <wp:wrapNone/>
                <wp:docPr id="796222524" name="Rettangol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6585" cy="371707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18E242" w14:textId="65EB68FC" w:rsidR="00B22979" w:rsidRPr="00B22979" w:rsidRDefault="00597CF2" w:rsidP="00597CF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linical findings and interven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1543C4" id="Rettangolo 22" o:spid="_x0000_s1026" style="position:absolute;margin-left:227.4pt;margin-top:12.15pt;width:148.55pt;height:29.2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" fillcolor="#f4b083 [1941]" strokecolor="#09101d [484]" strokeweight="1pt">
                <v:textbox>
                  <w:txbxContent>
                    <w:p w14:paraId="1618E242" w14:textId="65EB68FC" w:rsidR="00B22979" w:rsidRPr="00B22979" w:rsidRDefault="00597CF2" w:rsidP="00597CF2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linical findings and interventions</w:t>
                      </w:r>
                    </w:p>
                  </w:txbxContent>
                </v:textbox>
              </v:rect>
            </w:pict>
          </mc:Fallback>
        </mc:AlternateContent>
      </w:r>
      <w:r w:rsidRPr="00B22979"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401AA665" wp14:editId="5E3EB2C1">
                <wp:simplePos x="0" y="0"/>
                <wp:positionH relativeFrom="column">
                  <wp:posOffset>167268</wp:posOffset>
                </wp:positionH>
                <wp:positionV relativeFrom="paragraph">
                  <wp:posOffset>154104</wp:posOffset>
                </wp:positionV>
                <wp:extent cx="1886585" cy="312234"/>
                <wp:effectExtent l="0" t="0" r="18415" b="18415"/>
                <wp:wrapNone/>
                <wp:docPr id="1801471155" name="Rettangol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6585" cy="312234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AC15C0" w14:textId="071FC78E" w:rsidR="00B22979" w:rsidRPr="00B22979" w:rsidRDefault="00B22979" w:rsidP="00B2297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2297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Timepoi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1AA665" id="_x0000_s1027" style="position:absolute;margin-left:13.15pt;margin-top:12.15pt;width:148.55pt;height:24.6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" fillcolor="#f4b083 [1941]" strokecolor="#09101d [484]" strokeweight="1pt">
                <v:textbox>
                  <w:txbxContent>
                    <w:p w14:paraId="7BAC15C0" w14:textId="071FC78E" w:rsidR="00B22979" w:rsidRPr="00B22979" w:rsidRDefault="00B22979" w:rsidP="00B2297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B2297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Timepoint</w:t>
                      </w:r>
                    </w:p>
                  </w:txbxContent>
                </v:textbox>
              </v:rect>
            </w:pict>
          </mc:Fallback>
        </mc:AlternateContent>
      </w:r>
    </w:p>
    <w:p w14:paraId="398DF276" w14:textId="2E8C9324" w:rsidR="00B22979" w:rsidRDefault="00B22979" w:rsidP="00587B27">
      <w:pPr>
        <w:spacing w:after="0" w:line="240" w:lineRule="auto"/>
        <w:rPr>
          <w:lang w:val="en-US"/>
        </w:rPr>
      </w:pPr>
    </w:p>
    <w:p w14:paraId="05B7D082" w14:textId="42B1985E" w:rsidR="00B22979" w:rsidRPr="00587B27" w:rsidRDefault="00B22979" w:rsidP="00587B27">
      <w:pPr>
        <w:spacing w:after="0" w:line="240" w:lineRule="auto"/>
        <w:rPr>
          <w:lang w:val="en-US"/>
        </w:rPr>
      </w:pPr>
    </w:p>
    <w:p w14:paraId="54B3D059" w14:textId="462C7389" w:rsidR="00A25EB0" w:rsidRPr="00587B27" w:rsidRDefault="00266634" w:rsidP="00587B27">
      <w:pPr>
        <w:spacing w:after="0" w:line="240" w:lineRule="auto"/>
        <w:rPr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165BF34D" wp14:editId="60E04C22">
                <wp:simplePos x="0" y="0"/>
                <wp:positionH relativeFrom="column">
                  <wp:posOffset>2891883</wp:posOffset>
                </wp:positionH>
                <wp:positionV relativeFrom="paragraph">
                  <wp:posOffset>95839</wp:posOffset>
                </wp:positionV>
                <wp:extent cx="1887220" cy="526415"/>
                <wp:effectExtent l="0" t="0" r="17780" b="6985"/>
                <wp:wrapNone/>
                <wp:docPr id="77590662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E2F7BA" w14:textId="7CB8DFF8" w:rsidR="00266634" w:rsidRPr="00914FCE" w:rsidRDefault="006B125C" w:rsidP="001038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US: larg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multiloculat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abdomina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cysti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mass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withou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Doppler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vascolariz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5BF34D" id="Rectangle 3" o:spid="_x0000_s1028" style="position:absolute;margin-left:227.7pt;margin-top:7.55pt;width:148.6pt;height:41.4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nqithg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" filled="f" strokecolor="black [3213]" strokeweight="1pt">
                <v:textbox>
                  <w:txbxContent>
                    <w:p w14:paraId="79E2F7BA" w14:textId="7CB8DFF8" w:rsidR="00266634" w:rsidRPr="00914FCE" w:rsidRDefault="006B125C" w:rsidP="001038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US: large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multiloculat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abdominal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cystic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mass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withou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Doppler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vascolarizatio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914FCE"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E0512D" wp14:editId="331DC49C">
                <wp:simplePos x="0" y="0"/>
                <wp:positionH relativeFrom="column">
                  <wp:posOffset>171202</wp:posOffset>
                </wp:positionH>
                <wp:positionV relativeFrom="paragraph">
                  <wp:posOffset>69990</wp:posOffset>
                </wp:positionV>
                <wp:extent cx="1887220" cy="526415"/>
                <wp:effectExtent l="0" t="0" r="17780" b="6985"/>
                <wp:wrapNone/>
                <wp:docPr id="193102738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E5A414" w14:textId="0D4A1EC2" w:rsidR="00914FCE" w:rsidRPr="00587B27" w:rsidRDefault="00914FCE" w:rsidP="00587B2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</w:pPr>
                            <w:r w:rsidRPr="00587B2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Second </w:t>
                            </w:r>
                            <w:proofErr w:type="spellStart"/>
                            <w:r w:rsidRPr="00587B2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trimester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E0512D" id="_x0000_s1029" style="position:absolute;margin-left:13.5pt;margin-top:5.5pt;width:148.6pt;height:41.4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" filled="f" strokecolor="black [3213]" strokeweight="1pt">
                <v:textbox>
                  <w:txbxContent>
                    <w:p w14:paraId="51E5A414" w14:textId="0D4A1EC2" w:rsidR="00914FCE" w:rsidRPr="00587B27" w:rsidRDefault="00914FCE" w:rsidP="00587B2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</w:pPr>
                      <w:r w:rsidRPr="00587B2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Second </w:t>
                      </w:r>
                      <w:proofErr w:type="spellStart"/>
                      <w:r w:rsidRPr="00587B2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trimester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114CC8B7" w14:textId="5266A09C" w:rsidR="00A25EB0" w:rsidRPr="00587B27" w:rsidRDefault="00A25EB0" w:rsidP="00587B27">
      <w:pPr>
        <w:spacing w:after="0" w:line="240" w:lineRule="auto"/>
        <w:rPr>
          <w:lang w:val="en-US"/>
        </w:rPr>
      </w:pPr>
    </w:p>
    <w:p w14:paraId="49BCDAEA" w14:textId="503EA754" w:rsidR="00A25EB0" w:rsidRPr="00587B27" w:rsidRDefault="00914FCE" w:rsidP="00587B27">
      <w:pPr>
        <w:spacing w:after="0" w:line="240" w:lineRule="auto"/>
        <w:rPr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42416ACA">
                <wp:simplePos x="0" y="0"/>
                <wp:positionH relativeFrom="column">
                  <wp:posOffset>2205540</wp:posOffset>
                </wp:positionH>
                <wp:positionV relativeFrom="paragraph">
                  <wp:posOffset>1157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EA6128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73.65pt;margin-top:.9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</w:p>
    <w:p w14:paraId="6D2712F4" w14:textId="7B04BA4D" w:rsidR="00A25EB0" w:rsidRPr="00587B27" w:rsidRDefault="00914FCE" w:rsidP="00587B27">
      <w:pPr>
        <w:spacing w:after="0" w:line="240" w:lineRule="auto"/>
        <w:rPr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CF52BD4">
                <wp:simplePos x="0" y="0"/>
                <wp:positionH relativeFrom="column">
                  <wp:posOffset>1094740</wp:posOffset>
                </wp:positionH>
                <wp:positionV relativeFrom="paragraph">
                  <wp:posOffset>91114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4AFA16" id="Straight Arrow Connector 27" o:spid="_x0000_s1026" type="#_x0000_t32" style="position:absolute;margin-left:86.2pt;margin-top:7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Pr="00587B27" w:rsidRDefault="00A25EB0" w:rsidP="00587B27">
      <w:pPr>
        <w:spacing w:after="0" w:line="240" w:lineRule="auto"/>
        <w:rPr>
          <w:lang w:val="en-US"/>
        </w:rPr>
      </w:pPr>
    </w:p>
    <w:p w14:paraId="506ECED6" w14:textId="7BE1F5F1" w:rsidR="00A25EB0" w:rsidRPr="00587B27" w:rsidRDefault="00266634" w:rsidP="00587B27">
      <w:pPr>
        <w:spacing w:after="0" w:line="240" w:lineRule="auto"/>
        <w:rPr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0197323F" wp14:editId="2B204227">
                <wp:simplePos x="0" y="0"/>
                <wp:positionH relativeFrom="column">
                  <wp:posOffset>2891604</wp:posOffset>
                </wp:positionH>
                <wp:positionV relativeFrom="paragraph">
                  <wp:posOffset>80676</wp:posOffset>
                </wp:positionV>
                <wp:extent cx="1887220" cy="526415"/>
                <wp:effectExtent l="0" t="0" r="17780" b="6985"/>
                <wp:wrapNone/>
                <wp:docPr id="1534727645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C5B59C" w14:textId="480EC2B9" w:rsidR="00266634" w:rsidRPr="00914FCE" w:rsidRDefault="006B125C" w:rsidP="001038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Lesio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enlargemen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abdome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</w:t>
                            </w:r>
                            <w:r w:rsidRPr="006B12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sym w:font="Wingdings" w:char="F0E0"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pelvi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97323F" id="_x0000_s1030" style="position:absolute;margin-left:227.7pt;margin-top:6.35pt;width:148.6pt;height:41.4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" filled="f" strokecolor="black [3213]" strokeweight="1pt">
                <v:textbox>
                  <w:txbxContent>
                    <w:p w14:paraId="09C5B59C" w14:textId="480EC2B9" w:rsidR="00266634" w:rsidRPr="00914FCE" w:rsidRDefault="006B125C" w:rsidP="001038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Lesi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enlargemen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abdome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</w:t>
                      </w:r>
                      <w:r w:rsidRPr="006B12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sym w:font="Wingdings" w:char="F0E0"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pelvi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14FCE"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4FA04432" wp14:editId="310C5FE5">
                <wp:simplePos x="0" y="0"/>
                <wp:positionH relativeFrom="column">
                  <wp:posOffset>170629</wp:posOffset>
                </wp:positionH>
                <wp:positionV relativeFrom="paragraph">
                  <wp:posOffset>83510</wp:posOffset>
                </wp:positionV>
                <wp:extent cx="1887220" cy="526415"/>
                <wp:effectExtent l="0" t="0" r="17780" b="6985"/>
                <wp:wrapNone/>
                <wp:docPr id="846696678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D5DE67" w14:textId="4E38108E" w:rsidR="00914FCE" w:rsidRPr="00587B27" w:rsidRDefault="00914FCE" w:rsidP="00587B2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</w:pPr>
                            <w:r w:rsidRPr="00587B2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30 wee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A04432" id="_x0000_s1031" style="position:absolute;margin-left:13.45pt;margin-top:6.6pt;width:148.6pt;height:41.4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" filled="f" strokecolor="black [3213]" strokeweight="1pt">
                <v:textbox>
                  <w:txbxContent>
                    <w:p w14:paraId="1CD5DE67" w14:textId="4E38108E" w:rsidR="00914FCE" w:rsidRPr="00587B27" w:rsidRDefault="00914FCE" w:rsidP="00587B2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</w:pPr>
                      <w:r w:rsidRPr="00587B2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30 weeks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2ED1BF29" w:rsidR="00A25EB0" w:rsidRPr="00587B27" w:rsidRDefault="00266634" w:rsidP="00587B27">
      <w:pPr>
        <w:spacing w:after="0" w:line="240" w:lineRule="auto"/>
        <w:rPr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2E5AD6A1" wp14:editId="5D16BE8B">
                <wp:simplePos x="0" y="0"/>
                <wp:positionH relativeFrom="column">
                  <wp:posOffset>2207942</wp:posOffset>
                </wp:positionH>
                <wp:positionV relativeFrom="paragraph">
                  <wp:posOffset>164605</wp:posOffset>
                </wp:positionV>
                <wp:extent cx="563270" cy="0"/>
                <wp:effectExtent l="0" t="76200" r="27305" b="95250"/>
                <wp:wrapNone/>
                <wp:docPr id="10607382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510140" id="Straight Arrow Connector 14" o:spid="_x0000_s1026" type="#_x0000_t32" style="position:absolute;margin-left:173.85pt;margin-top:12.95pt;width:44.35pt;height:0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</w:p>
    <w:p w14:paraId="4B1BF1EE" w14:textId="2242E899" w:rsidR="00A25EB0" w:rsidRPr="00587B27" w:rsidRDefault="00A25EB0" w:rsidP="00587B27">
      <w:pPr>
        <w:spacing w:after="0" w:line="240" w:lineRule="auto"/>
        <w:rPr>
          <w:lang w:val="en-US"/>
        </w:rPr>
      </w:pPr>
    </w:p>
    <w:p w14:paraId="0A1D26A8" w14:textId="0E95091F" w:rsidR="00A25EB0" w:rsidRPr="00587B27" w:rsidRDefault="00914FCE" w:rsidP="00587B27">
      <w:pPr>
        <w:spacing w:after="0" w:line="240" w:lineRule="auto"/>
        <w:rPr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7C64538" wp14:editId="6570BBD8">
                <wp:simplePos x="0" y="0"/>
                <wp:positionH relativeFrom="column">
                  <wp:posOffset>1109546</wp:posOffset>
                </wp:positionH>
                <wp:positionV relativeFrom="paragraph">
                  <wp:posOffset>119334</wp:posOffset>
                </wp:positionV>
                <wp:extent cx="0" cy="281305"/>
                <wp:effectExtent l="76200" t="0" r="57150" b="61595"/>
                <wp:wrapNone/>
                <wp:docPr id="1566996264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A8E8B3" id="Straight Arrow Connector 27" o:spid="_x0000_s1026" type="#_x0000_t32" style="position:absolute;margin-left:87.35pt;margin-top:9.4pt;width:0;height:22.1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AzvEx/4QAAAA4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7EF16AA4" w:rsidR="00A25EB0" w:rsidRPr="00587B27" w:rsidRDefault="00A25EB0" w:rsidP="00587B27">
      <w:pPr>
        <w:spacing w:after="0" w:line="240" w:lineRule="auto"/>
        <w:rPr>
          <w:lang w:val="en-US"/>
        </w:rPr>
      </w:pPr>
    </w:p>
    <w:p w14:paraId="6A43DE2B" w14:textId="34BB4CFE" w:rsidR="00A25EB0" w:rsidRPr="00587B27" w:rsidRDefault="00266634" w:rsidP="00587B27">
      <w:pPr>
        <w:spacing w:after="0" w:line="240" w:lineRule="auto"/>
        <w:rPr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1BB34825" wp14:editId="4EF0013B">
                <wp:simplePos x="0" y="0"/>
                <wp:positionH relativeFrom="column">
                  <wp:posOffset>2883984</wp:posOffset>
                </wp:positionH>
                <wp:positionV relativeFrom="paragraph">
                  <wp:posOffset>111760</wp:posOffset>
                </wp:positionV>
                <wp:extent cx="1887220" cy="526415"/>
                <wp:effectExtent l="0" t="0" r="17780" b="6985"/>
                <wp:wrapNone/>
                <wp:docPr id="1645909465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DECB97" w14:textId="3DAB2E13" w:rsidR="00266634" w:rsidRPr="00914FCE" w:rsidRDefault="006B125C" w:rsidP="001038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MRI: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gian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multilocula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ma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B34825" id="_x0000_s1032" style="position:absolute;margin-left:227.1pt;margin-top:8.8pt;width:148.6pt;height:41.4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" filled="f" strokecolor="black [3213]" strokeweight="1pt">
                <v:textbox>
                  <w:txbxContent>
                    <w:p w14:paraId="55DECB97" w14:textId="3DAB2E13" w:rsidR="00266634" w:rsidRPr="00914FCE" w:rsidRDefault="006B125C" w:rsidP="001038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MRI: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gian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multilocular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mass</w:t>
                      </w:r>
                    </w:p>
                  </w:txbxContent>
                </v:textbox>
              </v:rect>
            </w:pict>
          </mc:Fallback>
        </mc:AlternateContent>
      </w:r>
      <w:r w:rsidR="00914FCE"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97715E5" wp14:editId="6590EBBA">
                <wp:simplePos x="0" y="0"/>
                <wp:positionH relativeFrom="column">
                  <wp:posOffset>192931</wp:posOffset>
                </wp:positionH>
                <wp:positionV relativeFrom="paragraph">
                  <wp:posOffset>110707</wp:posOffset>
                </wp:positionV>
                <wp:extent cx="1887220" cy="526415"/>
                <wp:effectExtent l="0" t="0" r="17780" b="6985"/>
                <wp:wrapNone/>
                <wp:docPr id="1131540750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E8C8" w14:textId="1B4F25C2" w:rsidR="00914FCE" w:rsidRPr="00587B27" w:rsidRDefault="00914FCE" w:rsidP="00587B2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</w:pPr>
                            <w:r w:rsidRPr="00587B2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Third </w:t>
                            </w:r>
                            <w:proofErr w:type="spellStart"/>
                            <w:r w:rsidRPr="00587B2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trimester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7715E5" id="_x0000_s1033" style="position:absolute;margin-left:15.2pt;margin-top:8.7pt;width:148.6pt;height:41.4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" filled="f" strokecolor="black [3213]" strokeweight="1pt">
                <v:textbox>
                  <w:txbxContent>
                    <w:p w14:paraId="2907E8C8" w14:textId="1B4F25C2" w:rsidR="00914FCE" w:rsidRPr="00587B27" w:rsidRDefault="00914FCE" w:rsidP="00587B2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</w:pPr>
                      <w:r w:rsidRPr="00587B2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Third </w:t>
                      </w:r>
                      <w:proofErr w:type="spellStart"/>
                      <w:r w:rsidRPr="00587B2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trimester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48AF03E4" w14:textId="10C144BB" w:rsidR="00A25EB0" w:rsidRPr="00587B27" w:rsidRDefault="00266634" w:rsidP="00587B27">
      <w:pPr>
        <w:spacing w:after="0" w:line="240" w:lineRule="auto"/>
        <w:rPr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5922C7F2" wp14:editId="3E8A862F">
                <wp:simplePos x="0" y="0"/>
                <wp:positionH relativeFrom="column">
                  <wp:posOffset>2207942</wp:posOffset>
                </wp:positionH>
                <wp:positionV relativeFrom="paragraph">
                  <wp:posOffset>163799</wp:posOffset>
                </wp:positionV>
                <wp:extent cx="563270" cy="0"/>
                <wp:effectExtent l="0" t="76200" r="27305" b="95250"/>
                <wp:wrapNone/>
                <wp:docPr id="793922141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784902" id="Straight Arrow Connector 14" o:spid="_x0000_s1026" type="#_x0000_t32" style="position:absolute;margin-left:173.85pt;margin-top:12.9pt;width:44.35pt;height:0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&#13;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B9DEDDF" w:rsidR="00A25EB0" w:rsidRPr="00587B27" w:rsidRDefault="00A25EB0" w:rsidP="00587B27">
      <w:pPr>
        <w:spacing w:after="0" w:line="240" w:lineRule="auto"/>
        <w:rPr>
          <w:lang w:val="en-US"/>
        </w:rPr>
      </w:pPr>
    </w:p>
    <w:p w14:paraId="7C28019F" w14:textId="1D5E6DCE" w:rsidR="00A25EB0" w:rsidRPr="00587B27" w:rsidRDefault="00914FCE" w:rsidP="00587B27">
      <w:pPr>
        <w:spacing w:after="0" w:line="240" w:lineRule="auto"/>
        <w:rPr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3EA028F" wp14:editId="170040A9">
                <wp:simplePos x="0" y="0"/>
                <wp:positionH relativeFrom="column">
                  <wp:posOffset>1118266</wp:posOffset>
                </wp:positionH>
                <wp:positionV relativeFrom="paragraph">
                  <wp:posOffset>124166</wp:posOffset>
                </wp:positionV>
                <wp:extent cx="0" cy="281305"/>
                <wp:effectExtent l="76200" t="0" r="57150" b="61595"/>
                <wp:wrapNone/>
                <wp:docPr id="2065677516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D572DB" id="Straight Arrow Connector 27" o:spid="_x0000_s1026" type="#_x0000_t32" style="position:absolute;margin-left:88.05pt;margin-top:9.8pt;width:0;height:22.1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BOQ4pD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6326A678" w:rsidR="00A25EB0" w:rsidRPr="00587B27" w:rsidRDefault="00A25EB0" w:rsidP="00587B27">
      <w:pPr>
        <w:spacing w:after="0" w:line="240" w:lineRule="auto"/>
        <w:rPr>
          <w:lang w:val="en-US"/>
        </w:rPr>
      </w:pPr>
    </w:p>
    <w:p w14:paraId="329FBEC1" w14:textId="14B1F70B" w:rsidR="00A25EB0" w:rsidRPr="00587B27" w:rsidRDefault="00266634" w:rsidP="00587B27">
      <w:pPr>
        <w:spacing w:after="0" w:line="240" w:lineRule="auto"/>
        <w:rPr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365C7FEE" wp14:editId="7C2FB9AE">
                <wp:simplePos x="0" y="0"/>
                <wp:positionH relativeFrom="column">
                  <wp:posOffset>2884449</wp:posOffset>
                </wp:positionH>
                <wp:positionV relativeFrom="paragraph">
                  <wp:posOffset>111311</wp:posOffset>
                </wp:positionV>
                <wp:extent cx="1887220" cy="526415"/>
                <wp:effectExtent l="0" t="0" r="17780" b="6985"/>
                <wp:wrapNone/>
                <wp:docPr id="1735913161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21E996" w14:textId="79443F9B" w:rsidR="00266634" w:rsidRPr="00914FCE" w:rsidRDefault="006B125C" w:rsidP="001038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Polyhydramnio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ascite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.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Amnioreductio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+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steroid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5C7FEE" id="_x0000_s1034" style="position:absolute;margin-left:227.1pt;margin-top:8.75pt;width:148.6pt;height:41.4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" filled="f" strokecolor="black [3213]" strokeweight="1pt">
                <v:textbox>
                  <w:txbxContent>
                    <w:p w14:paraId="5621E996" w14:textId="79443F9B" w:rsidR="00266634" w:rsidRPr="00914FCE" w:rsidRDefault="006B125C" w:rsidP="001038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Polyhydramnio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ascite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.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Amnioreducti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+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steroid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914FCE"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D883851" wp14:editId="0F2C450D">
                <wp:simplePos x="0" y="0"/>
                <wp:positionH relativeFrom="column">
                  <wp:posOffset>192405</wp:posOffset>
                </wp:positionH>
                <wp:positionV relativeFrom="paragraph">
                  <wp:posOffset>110598</wp:posOffset>
                </wp:positionV>
                <wp:extent cx="1887220" cy="526415"/>
                <wp:effectExtent l="0" t="0" r="17780" b="6985"/>
                <wp:wrapNone/>
                <wp:docPr id="1255506649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63612A" w14:textId="1C4DC62A" w:rsidR="00914FCE" w:rsidRPr="00B22979" w:rsidRDefault="00914FCE" w:rsidP="00B229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</w:pPr>
                            <w:r w:rsidRPr="00B2297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Late </w:t>
                            </w:r>
                            <w:proofErr w:type="spellStart"/>
                            <w:r w:rsidRPr="00B2297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gest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883851" id="_x0000_s1035" style="position:absolute;margin-left:15.15pt;margin-top:8.7pt;width:148.6pt;height:41.4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" filled="f" strokecolor="black [3213]" strokeweight="1pt">
                <v:textbox>
                  <w:txbxContent>
                    <w:p w14:paraId="5D63612A" w14:textId="1C4DC62A" w:rsidR="00914FCE" w:rsidRPr="00B22979" w:rsidRDefault="00914FCE" w:rsidP="00B229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</w:pPr>
                      <w:r w:rsidRPr="00B2297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Late </w:t>
                      </w:r>
                      <w:proofErr w:type="spellStart"/>
                      <w:r w:rsidRPr="00B2297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gestatio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3565BBFE" w14:textId="30AA25EF" w:rsidR="00A25EB0" w:rsidRPr="00587B27" w:rsidRDefault="00266634" w:rsidP="00587B27">
      <w:pPr>
        <w:spacing w:after="0" w:line="240" w:lineRule="auto"/>
        <w:rPr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441BAD5A" wp14:editId="60A49749">
                <wp:simplePos x="0" y="0"/>
                <wp:positionH relativeFrom="column">
                  <wp:posOffset>2207942</wp:posOffset>
                </wp:positionH>
                <wp:positionV relativeFrom="paragraph">
                  <wp:posOffset>157000</wp:posOffset>
                </wp:positionV>
                <wp:extent cx="563270" cy="0"/>
                <wp:effectExtent l="0" t="76200" r="27305" b="95250"/>
                <wp:wrapNone/>
                <wp:docPr id="3565247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F6CB49" id="Straight Arrow Connector 14" o:spid="_x0000_s1026" type="#_x0000_t32" style="position:absolute;margin-left:173.85pt;margin-top:12.35pt;width:44.35pt;height:0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3B9315A4" w:rsidR="00A25EB0" w:rsidRPr="00587B27" w:rsidRDefault="00A25EB0" w:rsidP="00587B27">
      <w:pPr>
        <w:spacing w:after="0" w:line="240" w:lineRule="auto"/>
        <w:rPr>
          <w:lang w:val="en-US"/>
        </w:rPr>
      </w:pPr>
    </w:p>
    <w:p w14:paraId="18CAB8BE" w14:textId="2DBA0E0A" w:rsidR="00A25EB0" w:rsidRPr="00587B27" w:rsidRDefault="00914FCE" w:rsidP="00587B27">
      <w:pPr>
        <w:spacing w:after="0" w:line="240" w:lineRule="auto"/>
        <w:rPr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800D0D4" wp14:editId="4505ED5A">
                <wp:simplePos x="0" y="0"/>
                <wp:positionH relativeFrom="column">
                  <wp:posOffset>1131849</wp:posOffset>
                </wp:positionH>
                <wp:positionV relativeFrom="paragraph">
                  <wp:posOffset>126767</wp:posOffset>
                </wp:positionV>
                <wp:extent cx="0" cy="281305"/>
                <wp:effectExtent l="76200" t="0" r="57150" b="61595"/>
                <wp:wrapNone/>
                <wp:docPr id="937790126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FF5877" id="Straight Arrow Connector 27" o:spid="_x0000_s1026" type="#_x0000_t32" style="position:absolute;margin-left:89.1pt;margin-top:10pt;width:0;height:22.1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EBPQnL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294614EF" w:rsidR="00A25EB0" w:rsidRPr="00587B27" w:rsidRDefault="00A25EB0" w:rsidP="00587B27">
      <w:pPr>
        <w:spacing w:after="0" w:line="240" w:lineRule="auto"/>
        <w:rPr>
          <w:lang w:val="en-US"/>
        </w:rPr>
      </w:pPr>
    </w:p>
    <w:p w14:paraId="022BCB4F" w14:textId="0001C7CD" w:rsidR="00A25EB0" w:rsidRPr="00587B27" w:rsidRDefault="00266634" w:rsidP="00587B27">
      <w:pPr>
        <w:spacing w:after="0" w:line="240" w:lineRule="auto"/>
        <w:rPr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3CE7E9E0" wp14:editId="02F7AC6F">
                <wp:simplePos x="0" y="0"/>
                <wp:positionH relativeFrom="column">
                  <wp:posOffset>2890412</wp:posOffset>
                </wp:positionH>
                <wp:positionV relativeFrom="paragraph">
                  <wp:posOffset>121920</wp:posOffset>
                </wp:positionV>
                <wp:extent cx="1887220" cy="526415"/>
                <wp:effectExtent l="0" t="0" r="17780" b="6985"/>
                <wp:wrapNone/>
                <wp:docPr id="1202766825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F3501C" w14:textId="32AC86E1" w:rsidR="00266634" w:rsidRPr="00914FCE" w:rsidRDefault="006B125C" w:rsidP="001038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Emergency C-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sec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E7E9E0" id="_x0000_s1036" style="position:absolute;margin-left:227.6pt;margin-top:9.6pt;width:148.6pt;height:41.4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" filled="f" strokecolor="black [3213]" strokeweight="1pt">
                <v:textbox>
                  <w:txbxContent>
                    <w:p w14:paraId="16F3501C" w14:textId="32AC86E1" w:rsidR="00266634" w:rsidRPr="00914FCE" w:rsidRDefault="006B125C" w:rsidP="001038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Emergency C-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sectio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914FCE"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02253B4" wp14:editId="384E6140">
                <wp:simplePos x="0" y="0"/>
                <wp:positionH relativeFrom="column">
                  <wp:posOffset>193040</wp:posOffset>
                </wp:positionH>
                <wp:positionV relativeFrom="paragraph">
                  <wp:posOffset>118079</wp:posOffset>
                </wp:positionV>
                <wp:extent cx="1887220" cy="526415"/>
                <wp:effectExtent l="0" t="0" r="17780" b="6985"/>
                <wp:wrapNone/>
                <wp:docPr id="55933790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C1FB42" w14:textId="46587351" w:rsidR="00914FCE" w:rsidRPr="00B22979" w:rsidRDefault="00914FCE" w:rsidP="00B229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</w:pPr>
                            <w:r w:rsidRPr="00B2297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34+3 wee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2253B4" id="_x0000_s1037" style="position:absolute;margin-left:15.2pt;margin-top:9.3pt;width:148.6pt;height:41.4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+Vunhg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" filled="f" strokecolor="black [3213]" strokeweight="1pt">
                <v:textbox>
                  <w:txbxContent>
                    <w:p w14:paraId="61C1FB42" w14:textId="46587351" w:rsidR="00914FCE" w:rsidRPr="00B22979" w:rsidRDefault="00914FCE" w:rsidP="00B229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</w:pPr>
                      <w:r w:rsidRPr="00B2297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34+3 weeks</w:t>
                      </w:r>
                    </w:p>
                  </w:txbxContent>
                </v:textbox>
              </v:rect>
            </w:pict>
          </mc:Fallback>
        </mc:AlternateContent>
      </w:r>
    </w:p>
    <w:p w14:paraId="65234AD2" w14:textId="7AC697B3" w:rsidR="00A25EB0" w:rsidRPr="00587B27" w:rsidRDefault="00A25EB0" w:rsidP="00587B27">
      <w:pPr>
        <w:spacing w:after="0" w:line="240" w:lineRule="auto"/>
        <w:rPr>
          <w:lang w:val="en-US"/>
        </w:rPr>
      </w:pPr>
    </w:p>
    <w:p w14:paraId="15FA522E" w14:textId="24FC896E" w:rsidR="00A25EB0" w:rsidRPr="00587B27" w:rsidRDefault="00266634" w:rsidP="00587B27">
      <w:pPr>
        <w:spacing w:after="0" w:line="240" w:lineRule="auto"/>
        <w:rPr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2249E6D0" wp14:editId="6AE5BCDA">
                <wp:simplePos x="0" y="0"/>
                <wp:positionH relativeFrom="column">
                  <wp:posOffset>2207942</wp:posOffset>
                </wp:positionH>
                <wp:positionV relativeFrom="paragraph">
                  <wp:posOffset>16897</wp:posOffset>
                </wp:positionV>
                <wp:extent cx="563270" cy="0"/>
                <wp:effectExtent l="0" t="76200" r="27305" b="95250"/>
                <wp:wrapNone/>
                <wp:docPr id="1546889508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BDB3FF" id="Straight Arrow Connector 14" o:spid="_x0000_s1026" type="#_x0000_t32" style="position:absolute;margin-left:173.85pt;margin-top:1.35pt;width:44.35pt;height:0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3F2F6ACE" w14:textId="298D49FF" w:rsidR="00A25EB0" w:rsidRPr="00587B27" w:rsidRDefault="00914FCE" w:rsidP="00587B27">
      <w:pPr>
        <w:spacing w:after="0" w:line="240" w:lineRule="auto"/>
        <w:rPr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328599F" wp14:editId="755B2C73">
                <wp:simplePos x="0" y="0"/>
                <wp:positionH relativeFrom="column">
                  <wp:posOffset>1131570</wp:posOffset>
                </wp:positionH>
                <wp:positionV relativeFrom="paragraph">
                  <wp:posOffset>131599</wp:posOffset>
                </wp:positionV>
                <wp:extent cx="0" cy="281305"/>
                <wp:effectExtent l="76200" t="0" r="57150" b="61595"/>
                <wp:wrapNone/>
                <wp:docPr id="883967254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940C26" id="Straight Arrow Connector 27" o:spid="_x0000_s1026" type="#_x0000_t32" style="position:absolute;margin-left:89.1pt;margin-top:10.35pt;width:0;height:22.1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DG0cPo4QAAAA4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19212E3D" w14:textId="18185E86" w:rsidR="00A25EB0" w:rsidRPr="00587B27" w:rsidRDefault="00A25EB0" w:rsidP="00587B27">
      <w:pPr>
        <w:spacing w:after="0" w:line="240" w:lineRule="auto"/>
        <w:rPr>
          <w:lang w:val="en-US"/>
        </w:rPr>
      </w:pPr>
    </w:p>
    <w:p w14:paraId="28F7A5FD" w14:textId="14129324" w:rsidR="00A25EB0" w:rsidRPr="00587B27" w:rsidRDefault="00266634" w:rsidP="00587B27">
      <w:pPr>
        <w:spacing w:after="0" w:line="240" w:lineRule="auto"/>
        <w:rPr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2058A5EE" wp14:editId="61966440">
                <wp:simplePos x="0" y="0"/>
                <wp:positionH relativeFrom="column">
                  <wp:posOffset>2891047</wp:posOffset>
                </wp:positionH>
                <wp:positionV relativeFrom="paragraph">
                  <wp:posOffset>113479</wp:posOffset>
                </wp:positionV>
                <wp:extent cx="1887220" cy="526415"/>
                <wp:effectExtent l="0" t="0" r="17780" b="6985"/>
                <wp:wrapNone/>
                <wp:docPr id="184164261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5F18E5" w14:textId="7950FE22" w:rsidR="00266634" w:rsidRPr="00914FCE" w:rsidRDefault="006B125C" w:rsidP="001038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NICU: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ventilatio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and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drainag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58A5EE" id="_x0000_s1038" style="position:absolute;margin-left:227.65pt;margin-top:8.95pt;width:148.6pt;height:41.4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" filled="f" strokecolor="black [3213]" strokeweight="1pt">
                <v:textbox>
                  <w:txbxContent>
                    <w:p w14:paraId="0A5F18E5" w14:textId="7950FE22" w:rsidR="00266634" w:rsidRPr="00914FCE" w:rsidRDefault="006B125C" w:rsidP="001038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NICU: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ventilati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and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drainag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914FCE"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6606B91" wp14:editId="47279356">
                <wp:simplePos x="0" y="0"/>
                <wp:positionH relativeFrom="column">
                  <wp:posOffset>192854</wp:posOffset>
                </wp:positionH>
                <wp:positionV relativeFrom="paragraph">
                  <wp:posOffset>110521</wp:posOffset>
                </wp:positionV>
                <wp:extent cx="1887220" cy="526415"/>
                <wp:effectExtent l="0" t="0" r="17780" b="6985"/>
                <wp:wrapNone/>
                <wp:docPr id="30789152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FCCE78" w14:textId="3B2E6FB8" w:rsidR="00914FCE" w:rsidRPr="00B22979" w:rsidRDefault="00914FCE" w:rsidP="00B229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</w:pPr>
                            <w:proofErr w:type="spellStart"/>
                            <w:r w:rsidRPr="00B2297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Early</w:t>
                            </w:r>
                            <w:proofErr w:type="spellEnd"/>
                            <w:r w:rsidRPr="00B2297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</w:t>
                            </w:r>
                            <w:proofErr w:type="spellStart"/>
                            <w:r w:rsidRPr="00B2297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postnatal</w:t>
                            </w:r>
                            <w:proofErr w:type="spellEnd"/>
                            <w:r w:rsidRPr="00B2297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</w:t>
                            </w:r>
                            <w:proofErr w:type="spellStart"/>
                            <w:r w:rsidRPr="00B2297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perio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606B91" id="_x0000_s1039" style="position:absolute;margin-left:15.2pt;margin-top:8.7pt;width:148.6pt;height:41.4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" filled="f" strokecolor="black [3213]" strokeweight="1pt">
                <v:textbox>
                  <w:txbxContent>
                    <w:p w14:paraId="1BFCCE78" w14:textId="3B2E6FB8" w:rsidR="00914FCE" w:rsidRPr="00B22979" w:rsidRDefault="00914FCE" w:rsidP="00B229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</w:pPr>
                      <w:proofErr w:type="spellStart"/>
                      <w:r w:rsidRPr="00B2297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Early</w:t>
                      </w:r>
                      <w:proofErr w:type="spellEnd"/>
                      <w:r w:rsidRPr="00B2297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</w:t>
                      </w:r>
                      <w:proofErr w:type="spellStart"/>
                      <w:r w:rsidRPr="00B2297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postnatal</w:t>
                      </w:r>
                      <w:proofErr w:type="spellEnd"/>
                      <w:r w:rsidRPr="00B2297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</w:t>
                      </w:r>
                      <w:proofErr w:type="spellStart"/>
                      <w:r w:rsidRPr="00B2297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period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3FA7ADDB" w14:textId="57AC48D2" w:rsidR="00A25EB0" w:rsidRPr="00587B27" w:rsidRDefault="00A25EB0" w:rsidP="00587B27">
      <w:pPr>
        <w:spacing w:after="0" w:line="240" w:lineRule="auto"/>
        <w:rPr>
          <w:lang w:val="en-US"/>
        </w:rPr>
      </w:pPr>
    </w:p>
    <w:p w14:paraId="1EC58752" w14:textId="33EDCCF1" w:rsidR="00A25EB0" w:rsidRPr="00587B27" w:rsidRDefault="00266634" w:rsidP="00587B27">
      <w:pPr>
        <w:spacing w:after="0" w:line="240" w:lineRule="auto"/>
        <w:rPr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0AA2ED0" wp14:editId="47FDEE19">
                <wp:simplePos x="0" y="0"/>
                <wp:positionH relativeFrom="column">
                  <wp:posOffset>2207895</wp:posOffset>
                </wp:positionH>
                <wp:positionV relativeFrom="paragraph">
                  <wp:posOffset>54610</wp:posOffset>
                </wp:positionV>
                <wp:extent cx="563245" cy="0"/>
                <wp:effectExtent l="0" t="76200" r="27305" b="95250"/>
                <wp:wrapNone/>
                <wp:docPr id="1729843885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C12E42" id="Straight Arrow Connector 14" o:spid="_x0000_s1026" type="#_x0000_t32" style="position:absolute;margin-left:173.85pt;margin-top:4.3pt;width:44.35pt;height:0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</w:p>
    <w:p w14:paraId="1C2B613B" w14:textId="26089B9E" w:rsidR="00A85C0A" w:rsidRPr="00587B27" w:rsidRDefault="00914FCE" w:rsidP="00587B27">
      <w:pPr>
        <w:pStyle w:val="Testocommento"/>
        <w:rPr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6ADD6055" wp14:editId="3A8DEDC5">
                <wp:simplePos x="0" y="0"/>
                <wp:positionH relativeFrom="column">
                  <wp:posOffset>1122557</wp:posOffset>
                </wp:positionH>
                <wp:positionV relativeFrom="paragraph">
                  <wp:posOffset>124971</wp:posOffset>
                </wp:positionV>
                <wp:extent cx="0" cy="281305"/>
                <wp:effectExtent l="76200" t="0" r="57150" b="61595"/>
                <wp:wrapNone/>
                <wp:docPr id="466560444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2C1F86" id="Straight Arrow Connector 27" o:spid="_x0000_s1026" type="#_x0000_t32" style="position:absolute;margin-left:88.4pt;margin-top:9.85pt;width:0;height:22.15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DBPgzb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1AC67519" w14:textId="581B2ED6" w:rsidR="00E00A7E" w:rsidRPr="00587B27" w:rsidRDefault="00103849" w:rsidP="00587B27">
      <w:pPr>
        <w:pStyle w:val="Testocommento"/>
        <w:rPr>
          <w:rFonts w:ascii="Arial" w:hAnsi="Arial" w:cs="Arial"/>
          <w:sz w:val="18"/>
          <w:szCs w:val="18"/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775F57FE" wp14:editId="0A38897B">
                <wp:simplePos x="0" y="0"/>
                <wp:positionH relativeFrom="column">
                  <wp:posOffset>2890520</wp:posOffset>
                </wp:positionH>
                <wp:positionV relativeFrom="paragraph">
                  <wp:posOffset>218812</wp:posOffset>
                </wp:positionV>
                <wp:extent cx="1887220" cy="526415"/>
                <wp:effectExtent l="0" t="0" r="17780" b="6985"/>
                <wp:wrapNone/>
                <wp:docPr id="819385211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C99966" w14:textId="351A439C" w:rsidR="00266634" w:rsidRPr="00914FCE" w:rsidRDefault="006B125C" w:rsidP="001038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Flui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losse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</w:t>
                            </w:r>
                            <w:r w:rsidRPr="006B12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sym w:font="Wingdings" w:char="F0E0"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Sirolimu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5F57FE" id="_x0000_s1040" style="position:absolute;margin-left:227.6pt;margin-top:17.25pt;width:148.6pt;height:41.4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GiFwhwIAAHE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" filled="f" strokecolor="black [3213]" strokeweight="1pt">
                <v:textbox>
                  <w:txbxContent>
                    <w:p w14:paraId="4AC99966" w14:textId="351A439C" w:rsidR="00266634" w:rsidRPr="00914FCE" w:rsidRDefault="006B125C" w:rsidP="001038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Flui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losses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</w:t>
                      </w:r>
                      <w:r w:rsidRPr="006B12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sym w:font="Wingdings" w:char="F0E0"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Sirolimu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B83279A" wp14:editId="5BF6E4D3">
                <wp:simplePos x="0" y="0"/>
                <wp:positionH relativeFrom="column">
                  <wp:posOffset>229870</wp:posOffset>
                </wp:positionH>
                <wp:positionV relativeFrom="paragraph">
                  <wp:posOffset>219586</wp:posOffset>
                </wp:positionV>
                <wp:extent cx="1887220" cy="526415"/>
                <wp:effectExtent l="0" t="0" r="17780" b="6985"/>
                <wp:wrapNone/>
                <wp:docPr id="1295177161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53C147" w14:textId="5ABBC4D0" w:rsidR="00914FCE" w:rsidRPr="00B22979" w:rsidRDefault="00914FCE" w:rsidP="00B229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</w:pPr>
                            <w:proofErr w:type="spellStart"/>
                            <w:r w:rsidRPr="00B2297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Neonatal</w:t>
                            </w:r>
                            <w:proofErr w:type="spellEnd"/>
                            <w:r w:rsidRPr="00B2297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</w:t>
                            </w:r>
                            <w:proofErr w:type="spellStart"/>
                            <w:r w:rsidRPr="00B2297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cours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83279A" id="_x0000_s1041" style="position:absolute;margin-left:18.1pt;margin-top:17.3pt;width:148.6pt;height:41.4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eOn9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" filled="f" strokecolor="black [3213]" strokeweight="1pt">
                <v:textbox>
                  <w:txbxContent>
                    <w:p w14:paraId="4B53C147" w14:textId="5ABBC4D0" w:rsidR="00914FCE" w:rsidRPr="00B22979" w:rsidRDefault="00914FCE" w:rsidP="00B229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</w:pPr>
                      <w:proofErr w:type="spellStart"/>
                      <w:r w:rsidRPr="00B2297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Neonatal</w:t>
                      </w:r>
                      <w:proofErr w:type="spellEnd"/>
                      <w:r w:rsidRPr="00B2297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</w:t>
                      </w:r>
                      <w:proofErr w:type="spellStart"/>
                      <w:r w:rsidRPr="00B2297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cours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42EC79B8" w14:textId="62EF3230" w:rsidR="00013F34" w:rsidRPr="00587B27" w:rsidRDefault="00266634" w:rsidP="00587B27">
      <w:pPr>
        <w:pStyle w:val="Testocommento"/>
        <w:rPr>
          <w:rFonts w:ascii="Arial" w:hAnsi="Arial" w:cs="Arial"/>
          <w:sz w:val="18"/>
          <w:szCs w:val="18"/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5215B547" wp14:editId="67237429">
                <wp:simplePos x="0" y="0"/>
                <wp:positionH relativeFrom="column">
                  <wp:posOffset>2215097</wp:posOffset>
                </wp:positionH>
                <wp:positionV relativeFrom="paragraph">
                  <wp:posOffset>229870</wp:posOffset>
                </wp:positionV>
                <wp:extent cx="563270" cy="0"/>
                <wp:effectExtent l="0" t="76200" r="27305" b="95250"/>
                <wp:wrapNone/>
                <wp:docPr id="1183115542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D3501D" id="Straight Arrow Connector 14" o:spid="_x0000_s1026" type="#_x0000_t32" style="position:absolute;margin-left:174.4pt;margin-top:18.1pt;width:44.35pt;height:0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</w:p>
    <w:p w14:paraId="5FF292D9" w14:textId="5E7671F8" w:rsidR="00013F34" w:rsidRPr="00587B27" w:rsidRDefault="00013F34" w:rsidP="00587B27">
      <w:pPr>
        <w:pStyle w:val="Testocommento"/>
        <w:rPr>
          <w:rFonts w:ascii="Arial" w:hAnsi="Arial" w:cs="Arial"/>
          <w:sz w:val="18"/>
          <w:szCs w:val="18"/>
          <w:lang w:val="en-US"/>
        </w:rPr>
      </w:pPr>
    </w:p>
    <w:p w14:paraId="14692B65" w14:textId="43500765" w:rsidR="00013F34" w:rsidRPr="00587B27" w:rsidRDefault="00914FCE" w:rsidP="00587B27">
      <w:pPr>
        <w:pStyle w:val="Testocommento"/>
        <w:rPr>
          <w:rFonts w:ascii="Arial" w:hAnsi="Arial" w:cs="Arial"/>
          <w:sz w:val="18"/>
          <w:szCs w:val="18"/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5D74AF25" wp14:editId="2130C958">
                <wp:simplePos x="0" y="0"/>
                <wp:positionH relativeFrom="column">
                  <wp:posOffset>1129991</wp:posOffset>
                </wp:positionH>
                <wp:positionV relativeFrom="paragraph">
                  <wp:posOffset>55803</wp:posOffset>
                </wp:positionV>
                <wp:extent cx="0" cy="281305"/>
                <wp:effectExtent l="76200" t="0" r="57150" b="61595"/>
                <wp:wrapNone/>
                <wp:docPr id="274505370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C277A0" id="Straight Arrow Connector 27" o:spid="_x0000_s1026" type="#_x0000_t32" style="position:absolute;margin-left:89pt;margin-top:4.4pt;width:0;height:22.1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EGH55zgAAAADQ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5737396E" w14:textId="575F65B2" w:rsidR="00013F34" w:rsidRPr="00587B27" w:rsidRDefault="00266634" w:rsidP="00587B27">
      <w:pPr>
        <w:pStyle w:val="Testocommento"/>
        <w:rPr>
          <w:rFonts w:ascii="Arial" w:hAnsi="Arial" w:cs="Arial"/>
          <w:sz w:val="18"/>
          <w:szCs w:val="18"/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4C7B4A44" wp14:editId="76EE8C6C">
                <wp:simplePos x="0" y="0"/>
                <wp:positionH relativeFrom="column">
                  <wp:posOffset>2891496</wp:posOffset>
                </wp:positionH>
                <wp:positionV relativeFrom="paragraph">
                  <wp:posOffset>180975</wp:posOffset>
                </wp:positionV>
                <wp:extent cx="1887220" cy="526415"/>
                <wp:effectExtent l="0" t="0" r="17780" b="6985"/>
                <wp:wrapNone/>
                <wp:docPr id="499060335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7C578C" w14:textId="4D6EEDFB" w:rsidR="00266634" w:rsidRDefault="006B125C" w:rsidP="001038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Debulkin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surgery</w:t>
                            </w:r>
                          </w:p>
                          <w:p w14:paraId="7D045486" w14:textId="08DB07B9" w:rsidR="006B125C" w:rsidRPr="00914FCE" w:rsidRDefault="006B125C" w:rsidP="001038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Dx: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Lymphangiom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7B4A44" id="_x0000_s1042" style="position:absolute;margin-left:227.7pt;margin-top:14.25pt;width:148.6pt;height:41.4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2cCw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" filled="f" strokecolor="black [3213]" strokeweight="1pt">
                <v:textbox>
                  <w:txbxContent>
                    <w:p w14:paraId="017C578C" w14:textId="4D6EEDFB" w:rsidR="00266634" w:rsidRDefault="006B125C" w:rsidP="001038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Debulking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surgery</w:t>
                      </w:r>
                    </w:p>
                    <w:p w14:paraId="7D045486" w14:textId="08DB07B9" w:rsidR="006B125C" w:rsidRPr="00914FCE" w:rsidRDefault="006B125C" w:rsidP="001038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Dx: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Lymphangioma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914FCE"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737F39DB" wp14:editId="352A6A97">
                <wp:simplePos x="0" y="0"/>
                <wp:positionH relativeFrom="column">
                  <wp:posOffset>223024</wp:posOffset>
                </wp:positionH>
                <wp:positionV relativeFrom="paragraph">
                  <wp:posOffset>170986</wp:posOffset>
                </wp:positionV>
                <wp:extent cx="1887220" cy="526415"/>
                <wp:effectExtent l="0" t="0" r="17780" b="6985"/>
                <wp:wrapNone/>
                <wp:docPr id="957912346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A00739" w14:textId="7B172024" w:rsidR="00914FCE" w:rsidRPr="00B22979" w:rsidRDefault="00914FCE" w:rsidP="00B229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</w:pPr>
                            <w:r w:rsidRPr="00B2297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4 </w:t>
                            </w:r>
                            <w:proofErr w:type="spellStart"/>
                            <w:r w:rsidRPr="00B2297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months</w:t>
                            </w:r>
                            <w:proofErr w:type="spellEnd"/>
                            <w:r w:rsidRPr="00B2297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of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7F39DB" id="_x0000_s1043" style="position:absolute;margin-left:17.55pt;margin-top:13.45pt;width:148.6pt;height:41.4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uwg9hwIAAHE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" filled="f" strokecolor="black [3213]" strokeweight="1pt">
                <v:textbox>
                  <w:txbxContent>
                    <w:p w14:paraId="0EA00739" w14:textId="7B172024" w:rsidR="00914FCE" w:rsidRPr="00B22979" w:rsidRDefault="00914FCE" w:rsidP="00B229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</w:pPr>
                      <w:r w:rsidRPr="00B2297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4 </w:t>
                      </w:r>
                      <w:proofErr w:type="spellStart"/>
                      <w:r w:rsidRPr="00B2297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months</w:t>
                      </w:r>
                      <w:proofErr w:type="spellEnd"/>
                      <w:r w:rsidRPr="00B2297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of age</w:t>
                      </w:r>
                    </w:p>
                  </w:txbxContent>
                </v:textbox>
              </v:rect>
            </w:pict>
          </mc:Fallback>
        </mc:AlternateContent>
      </w:r>
    </w:p>
    <w:p w14:paraId="2F2C8900" w14:textId="541AE05D" w:rsidR="00E00A7E" w:rsidRPr="00587B27" w:rsidRDefault="00103849" w:rsidP="00587B27">
      <w:pPr>
        <w:pStyle w:val="Testocommento"/>
        <w:rPr>
          <w:rFonts w:ascii="Arial" w:hAnsi="Arial" w:cs="Arial"/>
          <w:sz w:val="18"/>
          <w:szCs w:val="18"/>
          <w:lang w:val="en-US"/>
        </w:rPr>
      </w:pPr>
      <w:r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030C280E" wp14:editId="6A194033">
                <wp:simplePos x="0" y="0"/>
                <wp:positionH relativeFrom="column">
                  <wp:posOffset>2891868</wp:posOffset>
                </wp:positionH>
                <wp:positionV relativeFrom="paragraph">
                  <wp:posOffset>831215</wp:posOffset>
                </wp:positionV>
                <wp:extent cx="1887220" cy="526415"/>
                <wp:effectExtent l="0" t="0" r="17780" b="6985"/>
                <wp:wrapNone/>
                <wp:docPr id="1934963446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CD4059" w14:textId="13DD68BD" w:rsidR="00266634" w:rsidRPr="00914FCE" w:rsidRDefault="006B125C" w:rsidP="001038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OK-432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intracysti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therap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0C280E" id="_x0000_s1044" style="position:absolute;margin-left:227.7pt;margin-top:65.45pt;width:148.6pt;height:41.4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mPafhgIAAHE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" filled="f" strokecolor="black [3213]" strokeweight="1pt">
                <v:textbox>
                  <w:txbxContent>
                    <w:p w14:paraId="01CD4059" w14:textId="13DD68BD" w:rsidR="00266634" w:rsidRPr="00914FCE" w:rsidRDefault="006B125C" w:rsidP="001038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OK-432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intracystic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therapy</w:t>
                      </w:r>
                    </w:p>
                  </w:txbxContent>
                </v:textbox>
              </v:rect>
            </w:pict>
          </mc:Fallback>
        </mc:AlternateContent>
      </w:r>
      <w:r w:rsidR="00266634"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3B2E03F8" wp14:editId="58A35A83">
                <wp:simplePos x="0" y="0"/>
                <wp:positionH relativeFrom="column">
                  <wp:posOffset>2884449</wp:posOffset>
                </wp:positionH>
                <wp:positionV relativeFrom="paragraph">
                  <wp:posOffset>1709854</wp:posOffset>
                </wp:positionV>
                <wp:extent cx="1887220" cy="526415"/>
                <wp:effectExtent l="0" t="0" r="17780" b="6985"/>
                <wp:wrapNone/>
                <wp:docPr id="819155600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57725A" w14:textId="4633C82B" w:rsidR="00266634" w:rsidRPr="00914FCE" w:rsidRDefault="006B125C" w:rsidP="0010384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Discharg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and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outpatien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2E03F8" id="_x0000_s1045" style="position:absolute;margin-left:227.1pt;margin-top:134.65pt;width:148.6pt;height:41.4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" filled="f" strokecolor="black [3213]" strokeweight="1pt">
                <v:textbox>
                  <w:txbxContent>
                    <w:p w14:paraId="1257725A" w14:textId="4633C82B" w:rsidR="00266634" w:rsidRPr="00914FCE" w:rsidRDefault="006B125C" w:rsidP="0010384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Discharge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and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outpatien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follow-up</w:t>
                      </w:r>
                    </w:p>
                  </w:txbxContent>
                </v:textbox>
              </v:rect>
            </w:pict>
          </mc:Fallback>
        </mc:AlternateContent>
      </w:r>
      <w:r w:rsidR="00266634"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459BDF89" wp14:editId="3E7272AE">
                <wp:simplePos x="0" y="0"/>
                <wp:positionH relativeFrom="column">
                  <wp:posOffset>2211520</wp:posOffset>
                </wp:positionH>
                <wp:positionV relativeFrom="paragraph">
                  <wp:posOffset>1982485</wp:posOffset>
                </wp:positionV>
                <wp:extent cx="563270" cy="0"/>
                <wp:effectExtent l="0" t="76200" r="27305" b="95250"/>
                <wp:wrapNone/>
                <wp:docPr id="1856793305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B6DD57" id="Straight Arrow Connector 14" o:spid="_x0000_s1026" type="#_x0000_t32" style="position:absolute;margin-left:174.15pt;margin-top:156.1pt;width:44.35pt;height:0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="00266634"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718FF6F8" wp14:editId="46F1C75F">
                <wp:simplePos x="0" y="0"/>
                <wp:positionH relativeFrom="column">
                  <wp:posOffset>222885</wp:posOffset>
                </wp:positionH>
                <wp:positionV relativeFrom="paragraph">
                  <wp:posOffset>1709729</wp:posOffset>
                </wp:positionV>
                <wp:extent cx="1887220" cy="526415"/>
                <wp:effectExtent l="0" t="0" r="17780" b="6985"/>
                <wp:wrapNone/>
                <wp:docPr id="75713095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C7FF47" w14:textId="122D2FD1" w:rsidR="00914FCE" w:rsidRPr="00B22979" w:rsidRDefault="00914FCE" w:rsidP="00B229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</w:pPr>
                            <w:r w:rsidRPr="00B2297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Follow</w:t>
                            </w:r>
                            <w:r w:rsidR="00B22979" w:rsidRPr="00B2297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8FF6F8" id="_x0000_s1046" style="position:absolute;margin-left:17.55pt;margin-top:134.6pt;width:148.6pt;height:41.4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W9WbhwIAAHE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" filled="f" strokecolor="black [3213]" strokeweight="1pt">
                <v:textbox>
                  <w:txbxContent>
                    <w:p w14:paraId="19C7FF47" w14:textId="122D2FD1" w:rsidR="00914FCE" w:rsidRPr="00B22979" w:rsidRDefault="00914FCE" w:rsidP="00B229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</w:pPr>
                      <w:r w:rsidRPr="00B2297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Follow</w:t>
                      </w:r>
                      <w:r w:rsidR="00B22979" w:rsidRPr="00B2297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-up</w:t>
                      </w:r>
                    </w:p>
                  </w:txbxContent>
                </v:textbox>
              </v:rect>
            </w:pict>
          </mc:Fallback>
        </mc:AlternateContent>
      </w:r>
      <w:r w:rsidR="00266634"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74915000" wp14:editId="56BC35FE">
                <wp:simplePos x="0" y="0"/>
                <wp:positionH relativeFrom="column">
                  <wp:posOffset>1154135</wp:posOffset>
                </wp:positionH>
                <wp:positionV relativeFrom="paragraph">
                  <wp:posOffset>1337914</wp:posOffset>
                </wp:positionV>
                <wp:extent cx="0" cy="281305"/>
                <wp:effectExtent l="76200" t="0" r="57150" b="61595"/>
                <wp:wrapNone/>
                <wp:docPr id="552718382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15AC02" id="Straight Arrow Connector 27" o:spid="_x0000_s1026" type="#_x0000_t32" style="position:absolute;margin-left:90.9pt;margin-top:105.35pt;width:0;height:22.1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 w:rsidR="00266634"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08BB8630" wp14:editId="620A80BB">
                <wp:simplePos x="0" y="0"/>
                <wp:positionH relativeFrom="column">
                  <wp:posOffset>2211659</wp:posOffset>
                </wp:positionH>
                <wp:positionV relativeFrom="paragraph">
                  <wp:posOffset>1090961</wp:posOffset>
                </wp:positionV>
                <wp:extent cx="563270" cy="0"/>
                <wp:effectExtent l="0" t="76200" r="27305" b="95250"/>
                <wp:wrapNone/>
                <wp:docPr id="783237010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5A4198" id="Straight Arrow Connector 14" o:spid="_x0000_s1026" type="#_x0000_t32" style="position:absolute;margin-left:174.15pt;margin-top:85.9pt;width:44.35pt;height:0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="00266634"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143C6759" wp14:editId="5D6E917E">
                <wp:simplePos x="0" y="0"/>
                <wp:positionH relativeFrom="column">
                  <wp:posOffset>2200507</wp:posOffset>
                </wp:positionH>
                <wp:positionV relativeFrom="paragraph">
                  <wp:posOffset>204439</wp:posOffset>
                </wp:positionV>
                <wp:extent cx="563270" cy="0"/>
                <wp:effectExtent l="0" t="76200" r="27305" b="95250"/>
                <wp:wrapNone/>
                <wp:docPr id="929879912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CD98F7" id="Straight Arrow Connector 14" o:spid="_x0000_s1026" type="#_x0000_t32" style="position:absolute;margin-left:173.25pt;margin-top:16.1pt;width:44.35pt;height:0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="00914FCE"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603B1723" wp14:editId="2DF4BC15">
                <wp:simplePos x="0" y="0"/>
                <wp:positionH relativeFrom="column">
                  <wp:posOffset>222885</wp:posOffset>
                </wp:positionH>
                <wp:positionV relativeFrom="paragraph">
                  <wp:posOffset>824602</wp:posOffset>
                </wp:positionV>
                <wp:extent cx="1887220" cy="526415"/>
                <wp:effectExtent l="0" t="0" r="17780" b="6985"/>
                <wp:wrapNone/>
                <wp:docPr id="1047232487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AB0FA2" w14:textId="2358A7B3" w:rsidR="00914FCE" w:rsidRPr="00B22979" w:rsidRDefault="00914FCE" w:rsidP="00B2297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</w:pPr>
                            <w:r w:rsidRPr="00B2297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5</w:t>
                            </w:r>
                            <w:r w:rsidRPr="00B2297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</w:t>
                            </w:r>
                            <w:proofErr w:type="spellStart"/>
                            <w:r w:rsidRPr="00B2297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>months</w:t>
                            </w:r>
                            <w:proofErr w:type="spellEnd"/>
                            <w:r w:rsidRPr="00B2297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it-IT"/>
                              </w:rPr>
                              <w:t xml:space="preserve"> of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3B1723" id="_x0000_s1047" style="position:absolute;margin-left:17.55pt;margin-top:64.95pt;width:148.6pt;height:41.4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OR0WhgIAAHE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" filled="f" strokecolor="black [3213]" strokeweight="1pt">
                <v:textbox>
                  <w:txbxContent>
                    <w:p w14:paraId="59AB0FA2" w14:textId="2358A7B3" w:rsidR="00914FCE" w:rsidRPr="00B22979" w:rsidRDefault="00914FCE" w:rsidP="00B2297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</w:pPr>
                      <w:r w:rsidRPr="00B2297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5</w:t>
                      </w:r>
                      <w:r w:rsidRPr="00B2297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</w:t>
                      </w:r>
                      <w:proofErr w:type="spellStart"/>
                      <w:r w:rsidRPr="00B2297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>months</w:t>
                      </w:r>
                      <w:proofErr w:type="spellEnd"/>
                      <w:r w:rsidRPr="00B2297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it-IT"/>
                        </w:rPr>
                        <w:t xml:space="preserve"> of age</w:t>
                      </w:r>
                    </w:p>
                  </w:txbxContent>
                </v:textbox>
              </v:rect>
            </w:pict>
          </mc:Fallback>
        </mc:AlternateContent>
      </w:r>
      <w:r w:rsidR="00914FCE" w:rsidRPr="00587B2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17B5DD0" wp14:editId="4812DCB4">
                <wp:simplePos x="0" y="0"/>
                <wp:positionH relativeFrom="column">
                  <wp:posOffset>1161586</wp:posOffset>
                </wp:positionH>
                <wp:positionV relativeFrom="paragraph">
                  <wp:posOffset>459508</wp:posOffset>
                </wp:positionV>
                <wp:extent cx="0" cy="281305"/>
                <wp:effectExtent l="76200" t="0" r="57150" b="61595"/>
                <wp:wrapNone/>
                <wp:docPr id="1097060813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B96E74" id="Straight Arrow Connector 27" o:spid="_x0000_s1026" type="#_x0000_t32" style="position:absolute;margin-left:91.45pt;margin-top:36.2pt;width:0;height:22.1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</w:p>
    <w:sectPr w:rsidR="00E00A7E" w:rsidRPr="00587B27" w:rsidSect="0052070E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B8AFF2" w14:textId="77777777" w:rsidR="00D3250F" w:rsidRDefault="00D3250F" w:rsidP="001502CF">
      <w:pPr>
        <w:spacing w:after="0" w:line="240" w:lineRule="auto"/>
      </w:pPr>
      <w:r>
        <w:separator/>
      </w:r>
    </w:p>
  </w:endnote>
  <w:endnote w:type="continuationSeparator" w:id="0">
    <w:p w14:paraId="5B25AB9A" w14:textId="77777777" w:rsidR="00D3250F" w:rsidRDefault="00D3250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288DD9" w14:textId="77777777" w:rsidR="00D3250F" w:rsidRDefault="00D3250F" w:rsidP="001502CF">
      <w:pPr>
        <w:spacing w:after="0" w:line="240" w:lineRule="auto"/>
      </w:pPr>
      <w:r>
        <w:separator/>
      </w:r>
    </w:p>
  </w:footnote>
  <w:footnote w:type="continuationSeparator" w:id="0">
    <w:p w14:paraId="4950B080" w14:textId="77777777" w:rsidR="00D3250F" w:rsidRDefault="00D3250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1260D99" w:rsidR="00A85C0A" w:rsidRPr="00ED445B" w:rsidRDefault="00914FCE" w:rsidP="00ED445B">
    <w:pPr>
      <w:spacing w:after="0" w:line="240" w:lineRule="auto"/>
      <w:rPr>
        <w:b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E494CD" wp14:editId="6B2D5DC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13F34"/>
    <w:rsid w:val="00025260"/>
    <w:rsid w:val="000415AD"/>
    <w:rsid w:val="000508BC"/>
    <w:rsid w:val="00062027"/>
    <w:rsid w:val="000715B5"/>
    <w:rsid w:val="000721D6"/>
    <w:rsid w:val="000A0D15"/>
    <w:rsid w:val="000B13B9"/>
    <w:rsid w:val="000B7F3B"/>
    <w:rsid w:val="000F209F"/>
    <w:rsid w:val="00103849"/>
    <w:rsid w:val="00115F36"/>
    <w:rsid w:val="001176AD"/>
    <w:rsid w:val="00121B71"/>
    <w:rsid w:val="00130C48"/>
    <w:rsid w:val="001350DF"/>
    <w:rsid w:val="001502CF"/>
    <w:rsid w:val="0015239F"/>
    <w:rsid w:val="00181A46"/>
    <w:rsid w:val="0018236E"/>
    <w:rsid w:val="001E371A"/>
    <w:rsid w:val="00226D9F"/>
    <w:rsid w:val="00243932"/>
    <w:rsid w:val="00266634"/>
    <w:rsid w:val="002713AD"/>
    <w:rsid w:val="00287BAF"/>
    <w:rsid w:val="002B4AC6"/>
    <w:rsid w:val="002B6F66"/>
    <w:rsid w:val="002E1B9C"/>
    <w:rsid w:val="003416E5"/>
    <w:rsid w:val="0035066B"/>
    <w:rsid w:val="003709ED"/>
    <w:rsid w:val="00400687"/>
    <w:rsid w:val="004212CB"/>
    <w:rsid w:val="00441879"/>
    <w:rsid w:val="00444279"/>
    <w:rsid w:val="004468C2"/>
    <w:rsid w:val="004A07CB"/>
    <w:rsid w:val="004D6997"/>
    <w:rsid w:val="004E6D06"/>
    <w:rsid w:val="005006C9"/>
    <w:rsid w:val="0050648F"/>
    <w:rsid w:val="0052070E"/>
    <w:rsid w:val="00530595"/>
    <w:rsid w:val="00560609"/>
    <w:rsid w:val="00587B27"/>
    <w:rsid w:val="00592C18"/>
    <w:rsid w:val="00597CF2"/>
    <w:rsid w:val="005A0614"/>
    <w:rsid w:val="005C30F0"/>
    <w:rsid w:val="005C562D"/>
    <w:rsid w:val="005D591C"/>
    <w:rsid w:val="005E00A3"/>
    <w:rsid w:val="0061355C"/>
    <w:rsid w:val="00693447"/>
    <w:rsid w:val="00694AB5"/>
    <w:rsid w:val="00696537"/>
    <w:rsid w:val="006B125C"/>
    <w:rsid w:val="006B5AA6"/>
    <w:rsid w:val="00731D7F"/>
    <w:rsid w:val="00757902"/>
    <w:rsid w:val="007C36DE"/>
    <w:rsid w:val="007F146A"/>
    <w:rsid w:val="007F5A3C"/>
    <w:rsid w:val="00827301"/>
    <w:rsid w:val="0083525D"/>
    <w:rsid w:val="00842B68"/>
    <w:rsid w:val="008510A9"/>
    <w:rsid w:val="008914CE"/>
    <w:rsid w:val="008B676D"/>
    <w:rsid w:val="008B7436"/>
    <w:rsid w:val="008F23FC"/>
    <w:rsid w:val="008F6824"/>
    <w:rsid w:val="00902BBD"/>
    <w:rsid w:val="009044E0"/>
    <w:rsid w:val="00914FCE"/>
    <w:rsid w:val="00936CE6"/>
    <w:rsid w:val="00960F04"/>
    <w:rsid w:val="00961A1B"/>
    <w:rsid w:val="00961A59"/>
    <w:rsid w:val="00971F19"/>
    <w:rsid w:val="009A5F2C"/>
    <w:rsid w:val="009C62CB"/>
    <w:rsid w:val="009E2DB7"/>
    <w:rsid w:val="009E47DB"/>
    <w:rsid w:val="009F5D8B"/>
    <w:rsid w:val="00A070DC"/>
    <w:rsid w:val="00A25EB0"/>
    <w:rsid w:val="00A533B7"/>
    <w:rsid w:val="00A57189"/>
    <w:rsid w:val="00A573A2"/>
    <w:rsid w:val="00A746F8"/>
    <w:rsid w:val="00A7746A"/>
    <w:rsid w:val="00A808ED"/>
    <w:rsid w:val="00A85C0A"/>
    <w:rsid w:val="00A86EB2"/>
    <w:rsid w:val="00AB5AFB"/>
    <w:rsid w:val="00AC317F"/>
    <w:rsid w:val="00B1263E"/>
    <w:rsid w:val="00B22979"/>
    <w:rsid w:val="00B30739"/>
    <w:rsid w:val="00B3628E"/>
    <w:rsid w:val="00B4289B"/>
    <w:rsid w:val="00B634F6"/>
    <w:rsid w:val="00B654BD"/>
    <w:rsid w:val="00B75E8D"/>
    <w:rsid w:val="00BF2B11"/>
    <w:rsid w:val="00BF3D13"/>
    <w:rsid w:val="00BF5440"/>
    <w:rsid w:val="00C02A55"/>
    <w:rsid w:val="00C04DBF"/>
    <w:rsid w:val="00C40C8C"/>
    <w:rsid w:val="00C41165"/>
    <w:rsid w:val="00C73533"/>
    <w:rsid w:val="00D05920"/>
    <w:rsid w:val="00D3250F"/>
    <w:rsid w:val="00D65E3F"/>
    <w:rsid w:val="00DB1940"/>
    <w:rsid w:val="00DB2B46"/>
    <w:rsid w:val="00DB7C8D"/>
    <w:rsid w:val="00DC7516"/>
    <w:rsid w:val="00DD69E8"/>
    <w:rsid w:val="00E00A7E"/>
    <w:rsid w:val="00E10248"/>
    <w:rsid w:val="00E658DB"/>
    <w:rsid w:val="00E662AF"/>
    <w:rsid w:val="00E72426"/>
    <w:rsid w:val="00E734EB"/>
    <w:rsid w:val="00E94C37"/>
    <w:rsid w:val="00EB3B1E"/>
    <w:rsid w:val="00EC541E"/>
    <w:rsid w:val="00ED445B"/>
    <w:rsid w:val="00ED5752"/>
    <w:rsid w:val="00FB10A4"/>
    <w:rsid w:val="00FD2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Collegamentoipertestuale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giudice_matteo@hotmail.com</cp:lastModifiedBy>
  <cp:revision>7</cp:revision>
  <dcterms:created xsi:type="dcterms:W3CDTF">2026-03-27T16:58:00Z</dcterms:created>
  <dcterms:modified xsi:type="dcterms:W3CDTF">2026-03-27T17:33:00Z</dcterms:modified>
</cp:coreProperties>
</file>